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01" w:type="dxa"/>
        <w:tblLook w:val="04A0" w:firstRow="1" w:lastRow="0" w:firstColumn="1" w:lastColumn="0" w:noHBand="0" w:noVBand="1"/>
      </w:tblPr>
      <w:tblGrid>
        <w:gridCol w:w="1840"/>
        <w:gridCol w:w="10431"/>
        <w:gridCol w:w="2330"/>
      </w:tblGrid>
      <w:tr w:rsidR="007035A3" w:rsidRPr="00BE6098" w14:paraId="61EC7EAB" w14:textId="77777777" w:rsidTr="0072727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34C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BE6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10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B171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2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3A6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urpose</w:t>
            </w:r>
          </w:p>
        </w:tc>
      </w:tr>
      <w:tr w:rsidR="007035A3" w:rsidRPr="00BE6098" w14:paraId="12669F43" w14:textId="77777777" w:rsidTr="0072727F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16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013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F9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TAGTTTGTCCCGTGCGAA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EF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54F02C2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C8C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013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AF9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TGTTGGCGGTTCTCTTTT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6A3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3215BCEF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9C4C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CCD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AGTGATGCAAAAGAGTG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3DA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6FE48979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56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BA1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GAACCATAGCGACCTGC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23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3B663771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83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927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B72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TTTAACCGACCGAAAATG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BF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05BA51D7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32E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927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058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TGCGTCGTTGATCTTGT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146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0904E849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6804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1518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329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TGGTCTTGGCTATCTTG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05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76F492C9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15C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1518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9AC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ACCCCATGTGCGATACTT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E9D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7EFF5989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CA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1814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572E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CGAAATGGTAGGGAGAA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1DE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46676B28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F7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1814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9DD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CGTTCCTGACTGAGAA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7C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39DA6F4B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82A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050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37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GGATGTGATGGGCTTGT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1A9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00A569D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45B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050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DF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GGTTGCCGTTTTGGATAA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12B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072D01F8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636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198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18D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TCCTCGGGTTTATGATTG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504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06CE5355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FC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198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75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AAATGGGCTTCTTGTTC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34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465C9BD3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8A1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1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D88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CGTAGGCGAAGCAGAAAA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A78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6207289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A4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1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9A9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ATCGCCGGATACACTT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82C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5A0E6AE5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F38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2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D831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TGGATGGGCAAACAAA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94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18ED034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12F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2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AC9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TGATAGGACGCAAGTGCA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4D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4416A5A7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624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3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D5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GCTCGCTCAGCTATATCC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F2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5AD8522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D12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2913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A8B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CGTTTTACTTGTGGCCT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47F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2A7B1A75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2FD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3120_Lef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3D3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CATGGCGACTAACCAAT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D2A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435B1AC2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A44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3120_Right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2A6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GACGAACCACATTTTCCA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4C0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T</w:t>
            </w:r>
            <w:proofErr w:type="spellEnd"/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PCR</w:t>
            </w:r>
          </w:p>
        </w:tc>
      </w:tr>
      <w:tr w:rsidR="007035A3" w:rsidRPr="00BE6098" w14:paraId="4DD3AF62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E2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AF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708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CTCACTAAAGGGAACAAAAGCTGGGTACCAGTTGCTTTGGGGAGACCTAAAC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0F16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 knockout</w:t>
            </w:r>
          </w:p>
        </w:tc>
      </w:tr>
      <w:tr w:rsidR="007035A3" w:rsidRPr="00BE6098" w14:paraId="14CF01AA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E2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BR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E35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TGTATGTTTCTCCTTTGTAATTAAAAATATTT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CCA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 knockout</w:t>
            </w:r>
          </w:p>
        </w:tc>
      </w:tr>
      <w:tr w:rsidR="007035A3" w:rsidRPr="00BE6098" w14:paraId="77410AC0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9492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CF</w:t>
            </w:r>
          </w:p>
        </w:tc>
        <w:tc>
          <w:tcPr>
            <w:tcW w:w="10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FA0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ATTTTTAATTACAAAGGAGAAACATACATGTAAAATTAAATAAACGAAGTAATCTAATTAC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76E6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 knockout</w:t>
            </w:r>
          </w:p>
        </w:tc>
      </w:tr>
      <w:tr w:rsidR="007035A3" w:rsidRPr="00BE6098" w14:paraId="12C8A99C" w14:textId="77777777" w:rsidTr="0072727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669B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_DR</w:t>
            </w:r>
          </w:p>
        </w:tc>
        <w:tc>
          <w:tcPr>
            <w:tcW w:w="10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0FB7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GACTCACTATAGGGCGAATTGGAGCTCAAATCACAAACTAATTGTAAAACATTGC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BD4B" w14:textId="77777777" w:rsidR="007035A3" w:rsidRPr="00BE6098" w:rsidRDefault="007035A3" w:rsidP="007272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609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F0443 knockout</w:t>
            </w:r>
          </w:p>
        </w:tc>
      </w:tr>
    </w:tbl>
    <w:p w14:paraId="371F8476" w14:textId="77777777" w:rsidR="007035A3" w:rsidRDefault="007035A3" w:rsidP="007035A3"/>
    <w:p w14:paraId="5AF49103" w14:textId="77777777" w:rsidR="00A32208" w:rsidRDefault="00A32208"/>
    <w:sectPr w:rsidR="00A32208" w:rsidSect="003909B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A3"/>
    <w:rsid w:val="00035672"/>
    <w:rsid w:val="00046C9C"/>
    <w:rsid w:val="00485325"/>
    <w:rsid w:val="007035A3"/>
    <w:rsid w:val="00776D15"/>
    <w:rsid w:val="007B788F"/>
    <w:rsid w:val="00A32208"/>
    <w:rsid w:val="00C65900"/>
    <w:rsid w:val="00E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FBB39"/>
  <w15:chartTrackingRefBased/>
  <w15:docId w15:val="{0DFC94EE-9E48-4875-8828-0C585682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nell</dc:creator>
  <cp:keywords/>
  <dc:description/>
  <cp:lastModifiedBy>Rachel Darnell</cp:lastModifiedBy>
  <cp:revision>1</cp:revision>
  <dcterms:created xsi:type="dcterms:W3CDTF">2019-03-26T20:46:00Z</dcterms:created>
  <dcterms:modified xsi:type="dcterms:W3CDTF">2019-03-26T20:47:00Z</dcterms:modified>
</cp:coreProperties>
</file>